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8910</wp:posOffset>
                </wp:positionH>
                <wp:positionV relativeFrom="paragraph">
                  <wp:posOffset>40640</wp:posOffset>
                </wp:positionV>
                <wp:extent cx="9612630" cy="6229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12630" cy="62293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Default"/>
                              <w:rPr>
                                <w:rFonts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Table 3. Multivariable models for brady/hypokinesia and rigidity. </w:t>
                            </w:r>
                          </w:p>
                          <w:p>
                            <w:pPr>
                              <w:pStyle w:val="Default"/>
                              <w:numPr>
                                <w:ilvl w:val="0"/>
                                <w:numId w:val="2"/>
                              </w:numPr>
                              <w:spacing w:before="120" w:after="40"/>
                              <w:ind w:left="284" w:hanging="284"/>
                              <w:rPr/>
                            </w:pPr>
                            <w:r>
                              <w:rPr/>
                              <w:t>in core group (those receiving no anti-parkinsonian medication or background medication other than levodopa: n=38, 265 outcome observations).</w:t>
                            </w:r>
                          </w:p>
                          <w:tbl>
                            <w:tblPr>
                              <w:tblW w:w="1490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24"/>
                              <w:gridCol w:w="2607"/>
                              <w:gridCol w:w="749"/>
                              <w:gridCol w:w="11"/>
                              <w:gridCol w:w="2607"/>
                              <w:gridCol w:w="760"/>
                              <w:gridCol w:w="2988"/>
                              <w:gridCol w:w="2098"/>
                              <w:gridCol w:w="760"/>
                            </w:tblGrid>
                            <w:tr>
                              <w:trPr/>
                              <w:tc>
                                <w:tcPr>
                                  <w:tcW w:w="2324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utcome measure</w:t>
                                  </w:r>
                                </w:p>
                              </w:tc>
                              <w:tc>
                                <w:tcPr>
                                  <w:tcW w:w="335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atural-killer count</w:t>
                                  </w:r>
                                </w:p>
                              </w:tc>
                              <w:tc>
                                <w:tcPr>
                                  <w:tcW w:w="3378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-helper count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ovariates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85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24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timated size effect</w:t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er 100 cells.μ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increment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(95% CI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2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timated size effect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er 100 cells.μ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increment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(95% CI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timated size effect/unit increment in outcome</w:t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(95% CI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stride-length (mm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49 (-85, -14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2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Background medication (no=0; yes=1)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ge (year)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eight (mm)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152 (-244, -59)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7 (-13, -2)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 (4, 13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7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pacing w:val="-4"/>
                                      <w:sz w:val="18"/>
                                      <w:szCs w:val="18"/>
                                    </w:rPr>
                                    <w:t>Free-walking-speed (mm.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54 (-104, -3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2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Background medication 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283 (-409,-157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Flexor-rigidity (Nm.10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9 (2, 177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2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36 (-63, -10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ime since diagnosis (year)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39 (22, 56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xtensor-rigidity (Nm.10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15 (-27, -3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Time since diagnosis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Body weight (kg) 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4 (14, 34)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 (0, 8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Default"/>
                              <w:spacing w:before="20" w:after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Whilst demographic covariates reaching significance at 0 .05 level are tabulated, other covariates (for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b,c,d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) were included in models because of size of effect/pre-determined relevance:-</w:t>
                            </w:r>
                          </w:p>
                          <w:p>
                            <w:pPr>
                              <w:pStyle w:val="Default"/>
                              <w:spacing w:before="20" w:after="0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Time since diagnosis: -7 (-15, 1) mm/year, 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=0.09. (Effect of anti-nuclear antibody seropositivity large (decrease of 118 (361, 2) mm, 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=0.05), but, since only 3 positive, ANA status excluded from model.)</w:t>
                            </w:r>
                          </w:p>
                          <w:p>
                            <w:pPr>
                              <w:pStyle w:val="Default"/>
                              <w:spacing w:before="20" w:after="0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Age and height: 6 (-14, 1) &amp; 6 (-1, 12) mm/s, respectively, 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=0.1 in each case.</w:t>
                            </w:r>
                          </w:p>
                          <w:p>
                            <w:pPr>
                              <w:pStyle w:val="Default"/>
                              <w:spacing w:before="20" w:after="0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Background medication: 167 (-47, 381) Nm x 10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, </w:t>
                            </w: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=0.1).</w:t>
                            </w:r>
                          </w:p>
                          <w:p>
                            <w:pPr>
                              <w:pStyle w:val="Default"/>
                              <w:numPr>
                                <w:ilvl w:val="0"/>
                                <w:numId w:val="2"/>
                              </w:numPr>
                              <w:spacing w:before="120" w:after="40"/>
                              <w:ind w:left="284" w:hanging="284"/>
                              <w:rPr/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in untreated group (those not receiving anti-parkinsonian</w:t>
                            </w:r>
                            <w:r>
                              <w:rPr/>
                              <w:t xml:space="preserve"> medication: n=17, 166 outcome observations).</w:t>
                            </w:r>
                          </w:p>
                          <w:tbl>
                            <w:tblPr>
                              <w:tblW w:w="147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78"/>
                              <w:gridCol w:w="2575"/>
                              <w:gridCol w:w="757"/>
                              <w:gridCol w:w="2575"/>
                              <w:gridCol w:w="757"/>
                              <w:gridCol w:w="2988"/>
                              <w:gridCol w:w="2098"/>
                              <w:gridCol w:w="760"/>
                            </w:tblGrid>
                            <w:tr>
                              <w:trPr/>
                              <w:tc>
                                <w:tcPr>
                                  <w:tcW w:w="227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utcome measure</w:t>
                                  </w:r>
                                </w:p>
                              </w:tc>
                              <w:tc>
                                <w:tcPr>
                                  <w:tcW w:w="333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atural-killer count</w:t>
                                  </w:r>
                                </w:p>
                              </w:tc>
                              <w:tc>
                                <w:tcPr>
                                  <w:tcW w:w="333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-helper count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ovariates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timated size effect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er 100 cell.μ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increment Mean (95% CI)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timated size effect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er 100 cells.μ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increment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(95% CI)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timated size effect/unit increment in outcome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(95% CI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stride-length</w:t>
                                  </w:r>
                                </w:p>
                              </w:tc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59 (-103, -15)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12 (-18, -5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Free-walking-speed </w:t>
                                  </w:r>
                                </w:p>
                              </w:tc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73 (-130, -15)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ge 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12 (-21, -3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Flexor-rigidity </w:t>
                                  </w:r>
                                </w:p>
                              </w:tc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5 (36, 154)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42 (-61, -22)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Time since diagnosis 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49 (27, 70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xtensor-rigidity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13 (-24, -2)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ime since diagnosis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ody weight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5 (4, 27)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8 (3, 12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Default"/>
                              <w:numPr>
                                <w:ilvl w:val="0"/>
                                <w:numId w:val="2"/>
                              </w:numPr>
                              <w:spacing w:before="120" w:after="40"/>
                              <w:ind w:left="284" w:hanging="284"/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in entire group (including those receiving levodopa: n=51, 362 outcome observations).</w:t>
                            </w:r>
                          </w:p>
                          <w:tbl>
                            <w:tblPr>
                              <w:tblW w:w="147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78"/>
                              <w:gridCol w:w="2575"/>
                              <w:gridCol w:w="757"/>
                              <w:gridCol w:w="2575"/>
                              <w:gridCol w:w="757"/>
                              <w:gridCol w:w="2988"/>
                              <w:gridCol w:w="2098"/>
                              <w:gridCol w:w="760"/>
                            </w:tblGrid>
                            <w:tr>
                              <w:trPr/>
                              <w:tc>
                                <w:tcPr>
                                  <w:tcW w:w="227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Outcome measure</w:t>
                                  </w:r>
                                </w:p>
                              </w:tc>
                              <w:tc>
                                <w:tcPr>
                                  <w:tcW w:w="333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Natural-killer count</w:t>
                                  </w:r>
                                </w:p>
                              </w:tc>
                              <w:tc>
                                <w:tcPr>
                                  <w:tcW w:w="333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-Helper count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Covariates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timated size effect</w:t>
                                  </w:r>
                                </w:p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er 100 cell.μ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increment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(95% CI)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timated size effect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per 100 cells.μl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increment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(95% CI)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snapToGrid w:val="false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stimated size effect/unit increment in outcome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(95% CI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i/>
                                      <w:color w:val="00000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Mean stride-length</w:t>
                                  </w:r>
                                </w:p>
                              </w:tc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37 (-76, 2)*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Time since diagnosis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Background medication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Height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10 (-18, -2)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135 (-265, -6)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9 (3, 16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Free-walking-speed </w:t>
                                  </w:r>
                                </w:p>
                              </w:tc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49 (-96, -2)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ackground medication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266 (-398, -133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Flexor-rigidity </w:t>
                                  </w:r>
                                </w:p>
                              </w:tc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37 (-64, -10)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Time since diagnosis 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20 (5, 35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Extensor-rigidity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5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-14 (-26, -2)</w:t>
                                  </w:r>
                                </w:p>
                              </w:tc>
                              <w:tc>
                                <w:tcPr>
                                  <w:tcW w:w="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29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Time since diagnosis </w:t>
                                  </w:r>
                                </w:p>
                                <w:p>
                                  <w:pPr>
                                    <w:pStyle w:val="Default"/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Body weight</w:t>
                                  </w:r>
                                </w:p>
                              </w:tc>
                              <w:tc>
                                <w:tcPr>
                                  <w:tcW w:w="20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16 (8, 24)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5 (2, 9)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  <w:p>
                                  <w:pPr>
                                    <w:pStyle w:val="Default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Default"/>
                              <w:spacing w:before="20" w:after="0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* since size of effect  mirrored that in a) &amp; b), value given although probability &gt;0.05.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6.9pt;height:490.5pt;mso-wrap-distance-left:9.05pt;mso-wrap-distance-right:9.05pt;mso-wrap-distance-top:0pt;mso-wrap-distance-bottom:0pt;margin-top:3.2pt;mso-position-vertical-relative:text;margin-left:13.3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Default"/>
                        <w:rPr>
                          <w:rFonts w:cs="Times New Roman"/>
                          <w:b/>
                          <w:b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color w:val="000000"/>
                          <w:sz w:val="20"/>
                          <w:szCs w:val="20"/>
                        </w:rPr>
                        <w:t xml:space="preserve">Table 3. Multivariable models for brady/hypokinesia and rigidity. </w:t>
                      </w:r>
                    </w:p>
                    <w:p>
                      <w:pPr>
                        <w:pStyle w:val="Default"/>
                        <w:numPr>
                          <w:ilvl w:val="0"/>
                          <w:numId w:val="2"/>
                        </w:numPr>
                        <w:spacing w:before="120" w:after="40"/>
                        <w:ind w:left="284" w:hanging="284"/>
                        <w:rPr/>
                      </w:pPr>
                      <w:r>
                        <w:rPr/>
                        <w:t>in core group (those receiving no anti-parkinsonian medication or background medication other than levodopa: n=38, 265 outcome observations).</w:t>
                      </w:r>
                    </w:p>
                    <w:tbl>
                      <w:tblPr>
                        <w:tblW w:w="1490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24"/>
                        <w:gridCol w:w="2607"/>
                        <w:gridCol w:w="749"/>
                        <w:gridCol w:w="11"/>
                        <w:gridCol w:w="2607"/>
                        <w:gridCol w:w="760"/>
                        <w:gridCol w:w="2988"/>
                        <w:gridCol w:w="2098"/>
                        <w:gridCol w:w="760"/>
                      </w:tblGrid>
                      <w:tr>
                        <w:trPr/>
                        <w:tc>
                          <w:tcPr>
                            <w:tcW w:w="2324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Outcome measure</w:t>
                            </w:r>
                          </w:p>
                        </w:tc>
                        <w:tc>
                          <w:tcPr>
                            <w:tcW w:w="335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Natural-killer count</w:t>
                            </w:r>
                          </w:p>
                        </w:tc>
                        <w:tc>
                          <w:tcPr>
                            <w:tcW w:w="3378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T-helper count</w:t>
                            </w:r>
                          </w:p>
                        </w:tc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Covariates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85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24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stimated size effect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per 100 cells.μ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increment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(95% CI)</w:t>
                            </w:r>
                          </w:p>
                        </w:tc>
                        <w:tc>
                          <w:tcPr>
                            <w:tcW w:w="76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2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stimated size effect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per 100 cells.μ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increment 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(95% CI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stimated size effect/unit increment in outcome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(95% CI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stride-length (mm)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49 (-85, -14)</w:t>
                            </w:r>
                          </w:p>
                        </w:tc>
                        <w:tc>
                          <w:tcPr>
                            <w:tcW w:w="76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2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Background medication (no=0; yes=1) 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Age (year)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Height (mm)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152 (-244, -59)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7 (-13, -2)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9 (4, 13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7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pacing w:val="-4"/>
                                <w:sz w:val="18"/>
                                <w:szCs w:val="18"/>
                              </w:rPr>
                              <w:t>Free-walking-speed (mm.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54 (-104, -3)</w:t>
                            </w:r>
                          </w:p>
                        </w:tc>
                        <w:tc>
                          <w:tcPr>
                            <w:tcW w:w="76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2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Background medication 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283 (-409,-157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Flexor-rigidity (Nm.10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2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89 (2, 177)</w:t>
                            </w:r>
                          </w:p>
                        </w:tc>
                        <w:tc>
                          <w:tcPr>
                            <w:tcW w:w="76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2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36 (-63, -10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Time since diagnosis (year)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39 (22, 56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xtensor-rigidity (Nm.10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6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15 (-27, -3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Time since diagnosis 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Body weight (kg) 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24 (14, 34)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4 (0, 8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5</w:t>
                            </w:r>
                          </w:p>
                        </w:tc>
                      </w:tr>
                    </w:tbl>
                    <w:p>
                      <w:pPr>
                        <w:pStyle w:val="Default"/>
                        <w:spacing w:before="20" w:after="0"/>
                        <w:rPr/>
                      </w:pPr>
                      <w:r>
                        <w:rPr>
                          <w:rFonts w:cs="Times New Roman"/>
                          <w:color w:val="000000"/>
                          <w:sz w:val="18"/>
                          <w:szCs w:val="18"/>
                          <w:vertAlign w:val="superscript"/>
                        </w:rPr>
                        <w:t>a</w:t>
                      </w:r>
                      <w:r>
                        <w:rPr>
                          <w:rFonts w:cs="Times New Roman"/>
                          <w:color w:val="000000"/>
                          <w:sz w:val="18"/>
                          <w:szCs w:val="18"/>
                        </w:rPr>
                        <w:t>Whilst demographic covariates reaching significance at 0 .05 level are tabulated, other covariates (for</w:t>
                      </w:r>
                      <w:r>
                        <w:rPr>
                          <w:rFonts w:cs="Times New Roman"/>
                          <w:color w:val="000000"/>
                          <w:sz w:val="18"/>
                          <w:szCs w:val="18"/>
                          <w:vertAlign w:val="superscript"/>
                        </w:rPr>
                        <w:t>b,c,d</w:t>
                      </w:r>
                      <w:r>
                        <w:rPr>
                          <w:rFonts w:cs="Times New Roman"/>
                          <w:color w:val="000000"/>
                          <w:sz w:val="18"/>
                          <w:szCs w:val="18"/>
                        </w:rPr>
                        <w:t>) were included in models because of size of effect/pre-determined relevance:-</w:t>
                      </w:r>
                    </w:p>
                    <w:p>
                      <w:pPr>
                        <w:pStyle w:val="Default"/>
                        <w:spacing w:before="20" w:after="0"/>
                        <w:rPr>
                          <w:rFonts w:cs="Times New Roman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Times New Roman"/>
                          <w:color w:val="000000"/>
                          <w:sz w:val="18"/>
                          <w:szCs w:val="18"/>
                          <w:vertAlign w:val="superscript"/>
                        </w:rPr>
                        <w:t>b</w:t>
                      </w:r>
                      <w:r>
                        <w:rPr>
                          <w:rFonts w:cs="Times New Roman"/>
                          <w:color w:val="000000"/>
                          <w:sz w:val="18"/>
                          <w:szCs w:val="18"/>
                        </w:rPr>
                        <w:t xml:space="preserve">Time since diagnosis: -7 (-15, 1) mm/year, </w:t>
                      </w:r>
                      <w:r>
                        <w:rPr>
                          <w:rFonts w:cs="Times New Roman"/>
                          <w:i/>
                          <w:color w:val="000000"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cs="Times New Roman"/>
                          <w:color w:val="000000"/>
                          <w:sz w:val="18"/>
                          <w:szCs w:val="18"/>
                        </w:rPr>
                        <w:t xml:space="preserve">=0.09. (Effect of anti-nuclear antibody seropositivity large (decrease of 118 (361, 2) mm, </w:t>
                      </w:r>
                      <w:r>
                        <w:rPr>
                          <w:rFonts w:cs="Times New Roman"/>
                          <w:i/>
                          <w:color w:val="000000"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cs="Times New Roman"/>
                          <w:color w:val="000000"/>
                          <w:sz w:val="18"/>
                          <w:szCs w:val="18"/>
                        </w:rPr>
                        <w:t>=0.05), but, since only 3 positive, ANA status excluded from model.)</w:t>
                      </w:r>
                    </w:p>
                    <w:p>
                      <w:pPr>
                        <w:pStyle w:val="Default"/>
                        <w:spacing w:before="20" w:after="0"/>
                        <w:rPr/>
                      </w:pPr>
                      <w:r>
                        <w:rPr>
                          <w:rFonts w:cs="Times New Roman"/>
                          <w:color w:val="000000"/>
                          <w:sz w:val="18"/>
                          <w:szCs w:val="18"/>
                          <w:vertAlign w:val="superscript"/>
                        </w:rPr>
                        <w:t>c</w:t>
                      </w:r>
                      <w:r>
                        <w:rPr>
                          <w:rFonts w:cs="Times New Roman"/>
                          <w:color w:val="000000"/>
                          <w:sz w:val="18"/>
                          <w:szCs w:val="18"/>
                        </w:rPr>
                        <w:t xml:space="preserve">Age and height: 6 (-14, 1) &amp; 6 (-1, 12) mm/s, respectively, </w:t>
                      </w:r>
                      <w:r>
                        <w:rPr>
                          <w:rFonts w:cs="Times New Roman"/>
                          <w:i/>
                          <w:color w:val="000000"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cs="Times New Roman"/>
                          <w:color w:val="000000"/>
                          <w:sz w:val="18"/>
                          <w:szCs w:val="18"/>
                        </w:rPr>
                        <w:t>=0.1 in each case.</w:t>
                      </w:r>
                    </w:p>
                    <w:p>
                      <w:pPr>
                        <w:pStyle w:val="Default"/>
                        <w:spacing w:before="20" w:after="0"/>
                        <w:rPr>
                          <w:rFonts w:cs="Times New Roman"/>
                          <w:color w:val="000000"/>
                          <w:sz w:val="18"/>
                          <w:szCs w:val="18"/>
                          <w:vertAlign w:val="superscript"/>
                        </w:rPr>
                      </w:pPr>
                      <w:r>
                        <w:rPr>
                          <w:rFonts w:cs="Times New Roman"/>
                          <w:color w:val="000000"/>
                          <w:sz w:val="18"/>
                          <w:szCs w:val="18"/>
                          <w:vertAlign w:val="superscript"/>
                        </w:rPr>
                        <w:t>d</w:t>
                      </w:r>
                      <w:r>
                        <w:rPr>
                          <w:rFonts w:cs="Times New Roman"/>
                          <w:color w:val="000000"/>
                          <w:sz w:val="18"/>
                          <w:szCs w:val="18"/>
                        </w:rPr>
                        <w:t>Background medication: 167 (-47, 381) Nm x 10</w:t>
                      </w:r>
                      <w:r>
                        <w:rPr>
                          <w:rFonts w:cs="Times New Roman"/>
                          <w:color w:val="000000"/>
                          <w:sz w:val="18"/>
                          <w:szCs w:val="18"/>
                          <w:vertAlign w:val="superscript"/>
                        </w:rPr>
                        <w:t>-3</w:t>
                      </w:r>
                      <w:r>
                        <w:rPr>
                          <w:rFonts w:cs="Times New Roman"/>
                          <w:color w:val="000000"/>
                          <w:sz w:val="18"/>
                          <w:szCs w:val="18"/>
                        </w:rPr>
                        <w:t xml:space="preserve">, </w:t>
                      </w:r>
                      <w:r>
                        <w:rPr>
                          <w:rFonts w:cs="Times New Roman"/>
                          <w:i/>
                          <w:color w:val="000000"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cs="Times New Roman"/>
                          <w:color w:val="000000"/>
                          <w:sz w:val="18"/>
                          <w:szCs w:val="18"/>
                        </w:rPr>
                        <w:t>=0.1).</w:t>
                      </w:r>
                    </w:p>
                    <w:p>
                      <w:pPr>
                        <w:pStyle w:val="Default"/>
                        <w:numPr>
                          <w:ilvl w:val="0"/>
                          <w:numId w:val="2"/>
                        </w:numPr>
                        <w:spacing w:before="120" w:after="40"/>
                        <w:ind w:left="284" w:hanging="284"/>
                        <w:rPr/>
                      </w:pPr>
                      <w:r>
                        <w:rPr>
                          <w:rFonts w:cs="Times New Roman"/>
                          <w:b/>
                          <w:color w:val="000000"/>
                          <w:sz w:val="20"/>
                          <w:szCs w:val="20"/>
                        </w:rPr>
                        <w:t>in untreated group (those not receiving anti-parkinsonian</w:t>
                      </w:r>
                      <w:r>
                        <w:rPr/>
                        <w:t xml:space="preserve"> medication: n=17, 166 outcome observations).</w:t>
                      </w:r>
                    </w:p>
                    <w:tbl>
                      <w:tblPr>
                        <w:tblW w:w="147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78"/>
                        <w:gridCol w:w="2575"/>
                        <w:gridCol w:w="757"/>
                        <w:gridCol w:w="2575"/>
                        <w:gridCol w:w="757"/>
                        <w:gridCol w:w="2988"/>
                        <w:gridCol w:w="2098"/>
                        <w:gridCol w:w="760"/>
                      </w:tblGrid>
                      <w:tr>
                        <w:trPr/>
                        <w:tc>
                          <w:tcPr>
                            <w:tcW w:w="227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Outcome measure</w:t>
                            </w:r>
                          </w:p>
                        </w:tc>
                        <w:tc>
                          <w:tcPr>
                            <w:tcW w:w="333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Natural-killer count</w:t>
                            </w:r>
                          </w:p>
                        </w:tc>
                        <w:tc>
                          <w:tcPr>
                            <w:tcW w:w="333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T-helper count</w:t>
                            </w:r>
                          </w:p>
                        </w:tc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Covariates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stimated size effect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per 100 cell.μ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increment Mean (95% CI)</w:t>
                            </w:r>
                          </w:p>
                        </w:tc>
                        <w:tc>
                          <w:tcPr>
                            <w:tcW w:w="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stimated size effect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per 100 cells.μ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increment 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(95% CI)</w:t>
                            </w:r>
                          </w:p>
                        </w:tc>
                        <w:tc>
                          <w:tcPr>
                            <w:tcW w:w="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stimated size effect/unit increment in outcome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(95% CI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stride-length</w:t>
                            </w:r>
                          </w:p>
                        </w:tc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59 (-103, -15)</w:t>
                            </w:r>
                          </w:p>
                        </w:tc>
                        <w:tc>
                          <w:tcPr>
                            <w:tcW w:w="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12 (-18, -5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Free-walking-speed </w:t>
                            </w:r>
                          </w:p>
                        </w:tc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73 (-130, -15)</w:t>
                            </w:r>
                          </w:p>
                        </w:tc>
                        <w:tc>
                          <w:tcPr>
                            <w:tcW w:w="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Age 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12 (-21, -3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Flexor-rigidity </w:t>
                            </w:r>
                          </w:p>
                        </w:tc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95 (36, 154)</w:t>
                            </w:r>
                          </w:p>
                        </w:tc>
                        <w:tc>
                          <w:tcPr>
                            <w:tcW w:w="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42 (-61, -22)</w:t>
                            </w:r>
                          </w:p>
                        </w:tc>
                        <w:tc>
                          <w:tcPr>
                            <w:tcW w:w="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Time since diagnosis 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49 (27, 70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xtensor-rigidity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13 (-24, -2)</w:t>
                            </w:r>
                          </w:p>
                        </w:tc>
                        <w:tc>
                          <w:tcPr>
                            <w:tcW w:w="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Time since diagnosis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Body weight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15 (4, 27)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8 (3, 12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</w:tbl>
                    <w:p>
                      <w:pPr>
                        <w:pStyle w:val="Default"/>
                        <w:numPr>
                          <w:ilvl w:val="0"/>
                          <w:numId w:val="2"/>
                        </w:numPr>
                        <w:spacing w:before="120" w:after="40"/>
                        <w:ind w:left="284" w:hanging="284"/>
                        <w:rPr>
                          <w:rFonts w:cs="Times New Roman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color w:val="000000"/>
                          <w:sz w:val="20"/>
                          <w:szCs w:val="20"/>
                        </w:rPr>
                        <w:t>in entire group (including those receiving levodopa: n=51, 362 outcome observations).</w:t>
                      </w:r>
                    </w:p>
                    <w:tbl>
                      <w:tblPr>
                        <w:tblW w:w="147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78"/>
                        <w:gridCol w:w="2575"/>
                        <w:gridCol w:w="757"/>
                        <w:gridCol w:w="2575"/>
                        <w:gridCol w:w="757"/>
                        <w:gridCol w:w="2988"/>
                        <w:gridCol w:w="2098"/>
                        <w:gridCol w:w="760"/>
                      </w:tblGrid>
                      <w:tr>
                        <w:trPr/>
                        <w:tc>
                          <w:tcPr>
                            <w:tcW w:w="227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Outcome measure</w:t>
                            </w:r>
                          </w:p>
                        </w:tc>
                        <w:tc>
                          <w:tcPr>
                            <w:tcW w:w="333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Natural-killer count</w:t>
                            </w:r>
                          </w:p>
                        </w:tc>
                        <w:tc>
                          <w:tcPr>
                            <w:tcW w:w="333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T-Helper count</w:t>
                            </w:r>
                          </w:p>
                        </w:tc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Covariates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stimated size effect</w:t>
                            </w:r>
                          </w:p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per 100 cell.μ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increment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(95% CI)</w:t>
                            </w:r>
                          </w:p>
                        </w:tc>
                        <w:tc>
                          <w:tcPr>
                            <w:tcW w:w="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stimated size effect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per 100 cells.μl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 increment 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(95% CI)</w:t>
                            </w:r>
                          </w:p>
                        </w:tc>
                        <w:tc>
                          <w:tcPr>
                            <w:tcW w:w="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snapToGrid w:val="false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stimated size effect/unit increment in outcome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(95% CI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i/>
                                <w:color w:val="000000"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Mean stride-length</w:t>
                            </w:r>
                          </w:p>
                        </w:tc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37 (-76, 2)*</w:t>
                            </w:r>
                          </w:p>
                        </w:tc>
                        <w:tc>
                          <w:tcPr>
                            <w:tcW w:w="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Time since diagnosis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Background medication 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Height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10 (-18, -2)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135 (-265, -6)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9 (3, 16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Free-walking-speed </w:t>
                            </w:r>
                          </w:p>
                        </w:tc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49 (-96, -2)</w:t>
                            </w:r>
                          </w:p>
                        </w:tc>
                        <w:tc>
                          <w:tcPr>
                            <w:tcW w:w="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Background medication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266 (-398, -133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Flexor-rigidity </w:t>
                            </w:r>
                          </w:p>
                        </w:tc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37 (-64, -10)</w:t>
                            </w:r>
                          </w:p>
                        </w:tc>
                        <w:tc>
                          <w:tcPr>
                            <w:tcW w:w="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Time since diagnosis 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20 (5, 35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Extensor-rigidity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5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-14 (-26, -2)</w:t>
                            </w:r>
                          </w:p>
                        </w:tc>
                        <w:tc>
                          <w:tcPr>
                            <w:tcW w:w="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29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 xml:space="preserve">Time since diagnosis </w:t>
                            </w:r>
                          </w:p>
                          <w:p>
                            <w:pPr>
                              <w:pStyle w:val="Default"/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Body weight</w:t>
                            </w:r>
                          </w:p>
                        </w:tc>
                        <w:tc>
                          <w:tcPr>
                            <w:tcW w:w="20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16 (8, 24)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5 (2, 9)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  <w:p>
                            <w:pPr>
                              <w:pStyle w:val="Default"/>
                              <w:jc w:val="center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</w:tr>
                    </w:tbl>
                    <w:p>
                      <w:pPr>
                        <w:pStyle w:val="Default"/>
                        <w:spacing w:before="20" w:after="0"/>
                        <w:rPr>
                          <w:rFonts w:cs="Times New Roman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Times New Roman"/>
                          <w:color w:val="000000"/>
                          <w:sz w:val="18"/>
                          <w:szCs w:val="18"/>
                        </w:rPr>
                        <w:t>* since size of effect  mirrored that in a) &amp; b), value given although probability &gt;0.05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cs="Arial"/>
      <w:b/>
      <w:sz w:val="24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Arial"/>
      <w:b/>
    </w:rPr>
  </w:style>
  <w:style w:type="character" w:styleId="WW8Num11z1">
    <w:name w:val="WW8Num11z1"/>
    <w:qFormat/>
    <w:rPr>
      <w:b w:val="false"/>
    </w:rPr>
  </w:style>
  <w:style w:type="character" w:styleId="WW8Num11z2">
    <w:name w:val="WW8Num11z2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libri" w:hAnsi="Calibri" w:cs="Times New Roman"/>
      <w:sz w:val="20"/>
    </w:rPr>
  </w:style>
  <w:style w:type="character" w:styleId="WW8Num15z0">
    <w:name w:val="WW8Num15z0"/>
    <w:qFormat/>
    <w:rPr>
      <w:rFonts w:ascii="Symbol" w:hAnsi="Symbol" w:cs="Symbol"/>
      <w:b w:val="false"/>
      <w:i w:val="false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1">
    <w:name w:val="1"/>
    <w:qFormat/>
    <w:rPr>
      <w:rFonts w:ascii="Arial" w:hAnsi="Arial" w:cs="Arial"/>
      <w:sz w:val="20"/>
      <w:szCs w:val="20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St">
    <w:name w:val="s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GB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120" w:after="0"/>
      <w:ind w:left="720" w:hanging="0"/>
    </w:pPr>
    <w:rPr>
      <w:rFonts w:eastAsia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2">
    <w:name w:val="List Bullet 3"/>
    <w:basedOn w:val="Normal"/>
    <w:pPr>
      <w:spacing w:lineRule="auto" w:line="240" w:before="0" w:after="0"/>
      <w:ind w:left="566" w:hanging="283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30T16:57:00Z</dcterms:created>
  <dc:creator>SMD</dc:creator>
  <dc:description/>
  <cp:keywords/>
  <dc:language>en-US</dc:language>
  <cp:lastModifiedBy>SMD</cp:lastModifiedBy>
  <cp:lastPrinted>2012-09-23T18:46:00Z</cp:lastPrinted>
  <dcterms:modified xsi:type="dcterms:W3CDTF">2012-09-30T17:13:00Z</dcterms:modified>
  <cp:revision>4</cp:revision>
  <dc:subject/>
  <dc:title/>
</cp:coreProperties>
</file>